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95F66" w:rsidRPr="00D63BAB" w:rsidRDefault="00995F66" w:rsidP="00D63BAB">
      <w:pPr>
        <w:shd w:val="clear" w:color="auto" w:fill="FFFFFF"/>
        <w:adjustRightInd/>
        <w:snapToGrid/>
        <w:spacing w:after="0" w:line="210" w:lineRule="atLeast"/>
        <w:rPr>
          <w:rFonts w:ascii="Times New Roman" w:eastAsia="宋体" w:hAnsi="Times New Roman" w:cs="Times New Roman"/>
          <w:color w:val="2E3033"/>
          <w:sz w:val="24"/>
          <w:szCs w:val="24"/>
        </w:rPr>
      </w:pPr>
    </w:p>
    <w:tbl>
      <w:tblPr>
        <w:tblpPr w:leftFromText="180" w:rightFromText="180" w:vertAnchor="page" w:horzAnchor="margin" w:tblpXSpec="center" w:tblpY="3082"/>
        <w:tblW w:w="5231" w:type="pct"/>
        <w:tblLook w:val="04A0"/>
      </w:tblPr>
      <w:tblGrid>
        <w:gridCol w:w="5921"/>
        <w:gridCol w:w="776"/>
        <w:gridCol w:w="1349"/>
        <w:gridCol w:w="870"/>
      </w:tblGrid>
      <w:tr w:rsidR="00995F66" w:rsidRPr="007F2B8A" w:rsidTr="00EB7D1F">
        <w:trPr>
          <w:trHeight w:val="304"/>
        </w:trPr>
        <w:tc>
          <w:tcPr>
            <w:tcW w:w="332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LDA_value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Pvalue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eromonas</w:t>
            </w:r>
          </w:p>
        </w:tc>
        <w:tc>
          <w:tcPr>
            <w:tcW w:w="43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62</w:t>
            </w:r>
          </w:p>
        </w:tc>
        <w:tc>
          <w:tcPr>
            <w:tcW w:w="48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omam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Shewan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Haloferu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N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5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liginosibacter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loacibacter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5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7D1F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Rhizobiales_Incertae_Sed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7D1F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OM60NOR5_clad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Rhodobacter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PeM1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Rhod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andidatus_Alysiosphaer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Pseudom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zospirill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Mycobacter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JG30_KF_CM45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4.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Polymorph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Enterobacter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Roseobacter_clade_CHAB_I_5_lineag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Thioclav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Luteoli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</w:t>
            </w: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 xml:space="preserve"> _c__Sericytochromat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Flavobacter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Roseom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Dinghui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Reyran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Parachlamyd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Delft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Chloroplast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Sandaracin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Polynucle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urantimicrob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Terrimicrob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Sporichthy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Bacteroi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Kluyver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Chitinophag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Burkholder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B1_7B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Desulfovibri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Sphingorhabd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Legion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IMCC26207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g__Gordon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SJA_2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Bdellovibrio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Microbacter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4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</w:t>
            </w: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c__Planctomycetac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andidatus_Berki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Xanthobacter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3.0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L500_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Thermom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 o__Gammaproteobacteria_Incertae_Sedi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Ricketts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andidatus_Endonucleari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Leptotrich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Burkholder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Ricketts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Dechloromona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SC_I_8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Paracaedibacter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quic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8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Barnesiell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SepB_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Hydrogenophag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Defluviicocc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Sphingomonad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ls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cvE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 c__Verrucomicrobi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lostridium_sensu_stricto_13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Voges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c__Gammaproteobacter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Lentimicrob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Vermiphil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5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0319_6G20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Paenibacillu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GKS98_freshwater_group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6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67_14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Epulopisc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Prolixibacter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gatho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5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Lacunisphaer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c__Deltaproteobacter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7D1F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Sandaracin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B7D1F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Luteitale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Mesorhizob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Ferrugini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lastRenderedPageBreak/>
              <w:t>g__norank_f__Gemmat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cidovorax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Gleocaps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lostridium_sensu_stricto_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 o__Gastranaerophilal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Acetobacteroid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EV818SWSAP88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Microtrichal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lostridium_sensu_stricto_1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</w:t>
            </w:r>
            <w:bookmarkStart w:id="0" w:name="OLE_LINK1"/>
            <w:bookmarkStart w:id="1" w:name="OLE_LINK2"/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o__R7C24</w:t>
            </w:r>
            <w:bookmarkEnd w:id="0"/>
            <w:bookmarkEnd w:id="1"/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andidatus_Paracaedi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c__Subgroup_6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Propionibacteri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f__Acetobacter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Fodinico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unclassified_o__Chlamydiales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Caldiline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Micromonospor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Rubritale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norank_c__Alphaproteobacter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Woesei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Coxiell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Methylobacterium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6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norank_o__CCM19a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LD29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453230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Paucibacter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53230" w:rsidRPr="007F2B8A" w:rsidRDefault="00453230" w:rsidP="00453230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  <w:tr w:rsidR="00EB7D1F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Steroidobacteraceae</w:t>
            </w:r>
          </w:p>
        </w:tc>
        <w:tc>
          <w:tcPr>
            <w:tcW w:w="43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8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EB7D1F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akamurella</w:t>
            </w:r>
          </w:p>
        </w:tc>
        <w:tc>
          <w:tcPr>
            <w:tcW w:w="43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4</w:t>
            </w:r>
          </w:p>
        </w:tc>
        <w:tc>
          <w:tcPr>
            <w:tcW w:w="488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B7D1F" w:rsidRPr="007F2B8A" w:rsidRDefault="00EB7D1F" w:rsidP="00EB7D1F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1</w:t>
            </w:r>
          </w:p>
        </w:tc>
      </w:tr>
      <w:tr w:rsidR="00995F66" w:rsidRPr="007F2B8A" w:rsidTr="00EB7D1F">
        <w:trPr>
          <w:trHeight w:val="304"/>
        </w:trPr>
        <w:tc>
          <w:tcPr>
            <w:tcW w:w="332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g__norank_f__Desulfarculaceae</w:t>
            </w:r>
          </w:p>
        </w:tc>
        <w:tc>
          <w:tcPr>
            <w:tcW w:w="43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EB7D1F" w:rsidP="00453230">
            <w:pPr>
              <w:adjustRightInd/>
              <w:snapToGrid/>
              <w:spacing w:after="0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H</w:t>
            </w:r>
            <w:r w:rsidR="00453230">
              <w:rPr>
                <w:rFonts w:ascii="Times New Roman" w:eastAsia="宋体" w:hAnsi="Times New Roman" w:cs="Times New Roman" w:hint="eastAsia"/>
                <w:color w:val="000000"/>
                <w:sz w:val="24"/>
                <w:szCs w:val="24"/>
              </w:rPr>
              <w:t>V</w:t>
            </w:r>
          </w:p>
        </w:tc>
        <w:tc>
          <w:tcPr>
            <w:tcW w:w="75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95F66" w:rsidRPr="007F2B8A" w:rsidRDefault="00995F66" w:rsidP="005A4A25">
            <w:pPr>
              <w:adjustRightInd/>
              <w:snapToGrid/>
              <w:spacing w:after="0"/>
              <w:jc w:val="right"/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</w:pPr>
            <w:r w:rsidRPr="007F2B8A">
              <w:rPr>
                <w:rFonts w:ascii="Times New Roman" w:eastAsia="宋体" w:hAnsi="Times New Roman" w:cs="Times New Roman"/>
                <w:color w:val="000000"/>
                <w:sz w:val="24"/>
                <w:szCs w:val="24"/>
              </w:rPr>
              <w:t>0.02</w:t>
            </w:r>
          </w:p>
        </w:tc>
      </w:tr>
    </w:tbl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p w:rsidR="00995F66" w:rsidRDefault="00995F66" w:rsidP="00D31D50">
      <w:pPr>
        <w:spacing w:line="220" w:lineRule="atLeast"/>
      </w:pPr>
    </w:p>
    <w:sectPr w:rsidR="00995F66" w:rsidSect="004358AB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C7DAD" w:rsidRDefault="007C7DAD" w:rsidP="007C7DAD">
      <w:pPr>
        <w:spacing w:after="0"/>
      </w:pPr>
      <w:r>
        <w:separator/>
      </w:r>
    </w:p>
  </w:endnote>
  <w:endnote w:type="continuationSeparator" w:id="0">
    <w:p w:rsidR="007C7DAD" w:rsidRDefault="007C7DAD" w:rsidP="007C7DAD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notTrueType/>
    <w:pitch w:val="fixed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C7DAD" w:rsidRDefault="007C7DAD" w:rsidP="007C7DAD">
      <w:pPr>
        <w:spacing w:after="0"/>
      </w:pPr>
      <w:r>
        <w:separator/>
      </w:r>
    </w:p>
  </w:footnote>
  <w:footnote w:type="continuationSeparator" w:id="0">
    <w:p w:rsidR="007C7DAD" w:rsidRDefault="007C7DAD" w:rsidP="007C7DAD">
      <w:pPr>
        <w:spacing w:after="0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4591E1C"/>
    <w:multiLevelType w:val="multilevel"/>
    <w:tmpl w:val="EC367A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/>
  <w:defaultTabStop w:val="720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D31D50"/>
    <w:rsid w:val="0018693F"/>
    <w:rsid w:val="001F18AE"/>
    <w:rsid w:val="00246F83"/>
    <w:rsid w:val="002E5DF2"/>
    <w:rsid w:val="00323B43"/>
    <w:rsid w:val="003D37D8"/>
    <w:rsid w:val="003F18C0"/>
    <w:rsid w:val="00426133"/>
    <w:rsid w:val="004358AB"/>
    <w:rsid w:val="00453230"/>
    <w:rsid w:val="005A4A25"/>
    <w:rsid w:val="007C7DAD"/>
    <w:rsid w:val="007F2B8A"/>
    <w:rsid w:val="0082709D"/>
    <w:rsid w:val="008B7726"/>
    <w:rsid w:val="008C58AD"/>
    <w:rsid w:val="00995F66"/>
    <w:rsid w:val="00A257A8"/>
    <w:rsid w:val="00AC28F8"/>
    <w:rsid w:val="00D31D50"/>
    <w:rsid w:val="00D63BAB"/>
    <w:rsid w:val="00EB7D1F"/>
    <w:rsid w:val="00F20C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="微软雅黑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20" w:lineRule="atLeast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3B43"/>
    <w:pPr>
      <w:adjustRightInd w:val="0"/>
      <w:snapToGrid w:val="0"/>
      <w:spacing w:line="240" w:lineRule="auto"/>
    </w:pPr>
    <w:rPr>
      <w:rFonts w:ascii="Tahoma" w:hAnsi="Tahom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7C7DAD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7C7DAD"/>
    <w:rPr>
      <w:rFonts w:ascii="Tahoma" w:hAnsi="Tahoma"/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7C7DAD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7C7DAD"/>
    <w:rPr>
      <w:rFonts w:ascii="Tahoma" w:hAnsi="Tahoma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3384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1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298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211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77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3</Pages>
  <Words>660</Words>
  <Characters>3766</Characters>
  <Application>Microsoft Office Word</Application>
  <DocSecurity>0</DocSecurity>
  <Lines>31</Lines>
  <Paragraphs>8</Paragraphs>
  <ScaleCrop>false</ScaleCrop>
  <Company/>
  <LinksUpToDate>false</LinksUpToDate>
  <CharactersWithSpaces>44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3</cp:revision>
  <dcterms:created xsi:type="dcterms:W3CDTF">2008-09-11T17:20:00Z</dcterms:created>
  <dcterms:modified xsi:type="dcterms:W3CDTF">2020-06-27T07:18:00Z</dcterms:modified>
</cp:coreProperties>
</file>